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E68" w:rsidRPr="004F304B" w:rsidRDefault="003B3E68" w:rsidP="003B3E6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I</w:t>
      </w: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H-, </w:t>
      </w: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3</w:t>
      </w: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- NMR data of compound</w:t>
      </w:r>
      <w:r w:rsidRPr="004F30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proofErr w:type="gramEnd"/>
      <w:r w:rsidRPr="004F30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 CDCl</w:t>
      </w: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3</w:t>
      </w: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400MHz) and compoun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CD</w:t>
      </w: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l</w:t>
      </w: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  <w:r w:rsidRPr="004F30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, (400 MHz).</w:t>
      </w:r>
    </w:p>
    <w:tbl>
      <w:tblPr>
        <w:tblW w:w="9108" w:type="dxa"/>
        <w:tblLayout w:type="fixed"/>
        <w:tblLook w:val="04A0" w:firstRow="1" w:lastRow="0" w:firstColumn="1" w:lastColumn="0" w:noHBand="0" w:noVBand="1"/>
      </w:tblPr>
      <w:tblGrid>
        <w:gridCol w:w="828"/>
        <w:gridCol w:w="1620"/>
        <w:gridCol w:w="2970"/>
        <w:gridCol w:w="1620"/>
        <w:gridCol w:w="2070"/>
      </w:tblGrid>
      <w:tr w:rsidR="00816074" w:rsidRPr="00F34E2C" w:rsidTr="003B3E68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DE585F" w:rsidRPr="00F34E2C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F34E2C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C/No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E585F" w:rsidRPr="003B3E68" w:rsidRDefault="00DE585F" w:rsidP="002F389A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4"/>
                <w:szCs w:val="24"/>
              </w:rPr>
            </w:pPr>
            <w:r w:rsidRPr="003B3E68"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4"/>
                <w:szCs w:val="24"/>
              </w:rPr>
              <w:t xml:space="preserve">Compound </w:t>
            </w:r>
            <w:r w:rsidRPr="003B3E68">
              <w:rPr>
                <w:rFonts w:ascii="Times New Roman" w:eastAsia="Calibri" w:hAnsi="Times New Roman" w:cs="Times New Roman"/>
                <w:b/>
                <w:color w:val="00000A"/>
                <w:kern w:val="28"/>
                <w:sz w:val="24"/>
                <w:szCs w:val="24"/>
              </w:rPr>
              <w:t>2</w:t>
            </w:r>
          </w:p>
          <w:p w:rsidR="00DE585F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  <w:p w:rsidR="00DE585F" w:rsidRPr="00816074" w:rsidRDefault="00816074" w:rsidP="008160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C</w:t>
            </w:r>
            <w:r w:rsidR="00DE585F" w:rsidRPr="00DE585F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δ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(ppm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DE585F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  <w:vertAlign w:val="superscript"/>
              </w:rPr>
            </w:pPr>
          </w:p>
          <w:p w:rsidR="00DE585F" w:rsidRDefault="00DE585F" w:rsidP="002F38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585F" w:rsidRDefault="00816074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607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Pr="0081607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δ</w:t>
            </w:r>
            <w:proofErr w:type="spellEnd"/>
            <w:r w:rsidRPr="002D7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pm)</w:t>
            </w:r>
          </w:p>
          <w:p w:rsidR="00816074" w:rsidRPr="00DE585F" w:rsidRDefault="00816074" w:rsidP="002F38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4E2C">
              <w:rPr>
                <w:rFonts w:ascii="Times New Roman" w:hAnsi="Times New Roman" w:cs="Times New Roman"/>
                <w:sz w:val="24"/>
                <w:szCs w:val="24"/>
              </w:rPr>
              <w:t>J in Hz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E585F" w:rsidRPr="003B3E68" w:rsidRDefault="00DE585F" w:rsidP="002F389A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4"/>
                <w:szCs w:val="24"/>
              </w:rPr>
            </w:pPr>
            <w:r w:rsidRPr="003B3E68"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4"/>
                <w:szCs w:val="24"/>
              </w:rPr>
              <w:t xml:space="preserve">Compound </w:t>
            </w:r>
            <w:r w:rsidRPr="003B3E68">
              <w:rPr>
                <w:rFonts w:ascii="Times New Roman" w:eastAsia="Calibri" w:hAnsi="Times New Roman" w:cs="Times New Roman"/>
                <w:b/>
                <w:color w:val="00000A"/>
                <w:kern w:val="28"/>
                <w:sz w:val="24"/>
                <w:szCs w:val="24"/>
              </w:rPr>
              <w:t>3</w:t>
            </w:r>
          </w:p>
          <w:p w:rsidR="00816074" w:rsidRDefault="00816074" w:rsidP="00DE585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  <w:p w:rsidR="00DE585F" w:rsidRDefault="00DE585F" w:rsidP="00DE58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C</w:t>
            </w:r>
            <w:r w:rsidRPr="00F34E2C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δ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pm)</w:t>
            </w:r>
          </w:p>
          <w:p w:rsidR="00816074" w:rsidRPr="00F34E2C" w:rsidRDefault="00816074" w:rsidP="00DE585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  <w:vertAlign w:val="subscript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E585F" w:rsidRPr="00DE585F" w:rsidRDefault="00DE585F" w:rsidP="00DE585F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kern w:val="28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  <w:vertAlign w:val="superscript"/>
              </w:rPr>
              <w:t xml:space="preserve">                                       </w:t>
            </w:r>
            <w:r w:rsidR="00015319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  <w:vertAlign w:val="superscript"/>
              </w:rPr>
              <w:t xml:space="preserve">     </w:t>
            </w:r>
          </w:p>
          <w:p w:rsidR="00816074" w:rsidRDefault="00DE585F" w:rsidP="008160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16074" w:rsidRDefault="00816074" w:rsidP="00816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1607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Pr="0081607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δ</w:t>
            </w:r>
            <w:proofErr w:type="spellEnd"/>
            <w:r w:rsidRPr="002D7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pm)</w:t>
            </w:r>
            <w:r w:rsidR="00015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  <w:p w:rsidR="00DE585F" w:rsidRPr="00816074" w:rsidRDefault="00816074" w:rsidP="008160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E2C">
              <w:rPr>
                <w:rFonts w:ascii="Times New Roman" w:hAnsi="Times New Roman" w:cs="Times New Roman"/>
                <w:sz w:val="24"/>
                <w:szCs w:val="24"/>
              </w:rPr>
              <w:t>(J in Hz)</w:t>
            </w:r>
          </w:p>
        </w:tc>
      </w:tr>
      <w:tr w:rsidR="00816074" w:rsidRPr="00A40BE3" w:rsidTr="003B3E68">
        <w:tc>
          <w:tcPr>
            <w:tcW w:w="828" w:type="dxa"/>
            <w:tcBorders>
              <w:top w:val="single" w:sz="4" w:space="0" w:color="auto"/>
            </w:tcBorders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8.1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63,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,1.08 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80.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-</w:t>
            </w:r>
            <w:r w:rsidR="00015319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 xml:space="preserve">                          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1.4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62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,1.90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,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34.3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.34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</w:rPr>
              <w:t>t</w:t>
            </w:r>
            <w:r w:rsidR="00816074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,7.5, 5.5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81.1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4.45 (</w:t>
            </w:r>
            <w:proofErr w:type="spellStart"/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dd</w:t>
            </w:r>
            <w:proofErr w:type="spellEnd"/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, 8.0,4.0)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4.8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.64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</w:rPr>
              <w:t>t</w:t>
            </w:r>
            <w:r w:rsidR="00816074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,7.5, 5.5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8.0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b/>
                <w:color w:val="000000"/>
                <w:kern w:val="28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7.3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.15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</w:rPr>
              <w:t>m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55.8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0.85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)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9.3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.29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iCs/>
                <w:noProof/>
                <w:sz w:val="24"/>
                <w:szCs w:val="24"/>
              </w:rPr>
              <w:t>m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8.5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45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,1.54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)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9.2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.29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iCs/>
                <w:noProof/>
                <w:sz w:val="24"/>
                <w:szCs w:val="24"/>
              </w:rPr>
              <w:t>m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1.5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33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,1.45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) 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9.7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.26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</w:rPr>
              <w:t>m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40.2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9.2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.29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iCs/>
                <w:noProof/>
                <w:sz w:val="24"/>
                <w:szCs w:val="24"/>
              </w:rPr>
              <w:t>m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47.9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61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30.2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5.35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</w:rPr>
              <w:t xml:space="preserve">d 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6.0,3.0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7.2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29.9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5.34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</w:rPr>
              <w:t xml:space="preserve">d 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6.0,3.0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4.1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88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,1.61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9.3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.01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iCs/>
                <w:noProof/>
                <w:sz w:val="24"/>
                <w:szCs w:val="24"/>
              </w:rPr>
              <w:t>m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2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22.1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5.19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t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 ,4.0)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9.7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.29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iCs/>
                <w:noProof/>
                <w:sz w:val="24"/>
                <w:szCs w:val="24"/>
              </w:rPr>
              <w:t>m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3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45.3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9.4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.29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iCs/>
                <w:noProof/>
                <w:sz w:val="24"/>
                <w:szCs w:val="24"/>
              </w:rPr>
              <w:t>m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4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42.1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9.6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.29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iCs/>
                <w:noProof/>
                <w:sz w:val="24"/>
                <w:szCs w:val="24"/>
              </w:rPr>
              <w:t>m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5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6.1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1.78 ( 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, 0.95 (</w:t>
            </w:r>
            <w:r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m)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9.3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.26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noProof/>
                <w:sz w:val="24"/>
                <w:szCs w:val="24"/>
              </w:rPr>
              <w:t>m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6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7.3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.02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 0.79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9.2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.29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iCs/>
                <w:noProof/>
                <w:sz w:val="24"/>
                <w:szCs w:val="24"/>
              </w:rPr>
              <w:t>m</w:t>
            </w: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7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2.8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29.9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.28 (</w:t>
            </w:r>
            <w:r w:rsidRPr="009559CD">
              <w:rPr>
                <w:rFonts w:ascii="Times New Roman" w:eastAsia="Times New Roman" w:hAnsi="Times New Roman" w:cs="Times New Roman"/>
                <w:bCs/>
                <w:i/>
                <w:iCs/>
                <w:noProof/>
                <w:sz w:val="24"/>
                <w:szCs w:val="24"/>
              </w:rPr>
              <w:t>m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8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47.6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95(</w:t>
            </w:r>
            <w:proofErr w:type="spellStart"/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dd</w:t>
            </w:r>
            <w:proofErr w:type="spellEnd"/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 xml:space="preserve"> ,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 8.0 ,4.0)</w:t>
            </w:r>
          </w:p>
        </w:tc>
        <w:tc>
          <w:tcPr>
            <w:tcW w:w="162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14.3</w:t>
            </w:r>
          </w:p>
        </w:tc>
        <w:tc>
          <w:tcPr>
            <w:tcW w:w="2070" w:type="dxa"/>
            <w:shd w:val="clear" w:color="auto" w:fill="FFFFFF"/>
          </w:tcPr>
          <w:p w:rsidR="00DE585F" w:rsidRPr="009559CD" w:rsidRDefault="00DE585F" w:rsidP="002F3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</w:pPr>
            <w:r w:rsidRPr="009559C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 xml:space="preserve">0.86 </w:t>
            </w:r>
            <w:r w:rsidRPr="00816074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</w:rPr>
              <w:t>(</w:t>
            </w:r>
            <w:r w:rsidRPr="00816074">
              <w:rPr>
                <w:rFonts w:ascii="Times New Roman" w:eastAsia="Times New Roman" w:hAnsi="Times New Roman" w:cs="Times New Roman"/>
                <w:bCs/>
                <w:i/>
                <w:iCs/>
                <w:noProof/>
                <w:sz w:val="16"/>
                <w:szCs w:val="16"/>
              </w:rPr>
              <w:t xml:space="preserve">t, </w:t>
            </w:r>
            <w:r w:rsidRPr="00816074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</w:rPr>
              <w:t>6.0,3.0,1.8)</w:t>
            </w: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9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47.1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1.69 ( 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),1.02( 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0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1.3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5.1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1.35 ( 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),1.10( 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</w:tr>
      <w:tr w:rsidR="00816074" w:rsidRPr="00A40BE3" w:rsidTr="003B3E68">
        <w:trPr>
          <w:trHeight w:val="74"/>
        </w:trPr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2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7.5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38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),1.34 ( 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3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8.1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0.86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s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4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6.6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0.84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s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5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5.7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0.97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s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6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6.9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0.98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s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7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8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5.4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8.5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14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s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0.83 ( 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s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) 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</w:tr>
      <w:tr w:rsidR="00816074" w:rsidRPr="00A40BE3" w:rsidTr="003B3E68">
        <w:tc>
          <w:tcPr>
            <w:tcW w:w="828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9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0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3.4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1.5</w:t>
            </w:r>
          </w:p>
        </w:tc>
        <w:tc>
          <w:tcPr>
            <w:tcW w:w="29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 xml:space="preserve">0.88( 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s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0.87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s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</w:tr>
      <w:tr w:rsidR="00816074" w:rsidRPr="00A40BE3" w:rsidTr="003B3E68">
        <w:trPr>
          <w:trHeight w:val="1440"/>
        </w:trPr>
        <w:tc>
          <w:tcPr>
            <w:tcW w:w="828" w:type="dxa"/>
            <w:tcBorders>
              <w:bottom w:val="single" w:sz="4" w:space="0" w:color="auto"/>
            </w:tcBorders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</w:t>
            </w:r>
            <w:r w:rsidRPr="00A40BE3">
              <w:rPr>
                <w:rFonts w:ascii="Times New Roman" w:eastAsia="Calibri" w:hAnsi="Times New Roman" w:cs="Times New Roman"/>
                <w:sz w:val="24"/>
                <w:szCs w:val="24"/>
              </w:rPr>
              <w:t>′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</w:t>
            </w:r>
            <w:r w:rsidRPr="00A40BE3">
              <w:rPr>
                <w:rFonts w:ascii="Times New Roman" w:eastAsia="Calibri" w:hAnsi="Times New Roman" w:cs="Times New Roman"/>
                <w:sz w:val="24"/>
                <w:szCs w:val="24"/>
              </w:rPr>
              <w:t>′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</w:t>
            </w:r>
            <w:r w:rsidRPr="00A40BE3">
              <w:rPr>
                <w:rFonts w:ascii="Times New Roman" w:eastAsia="Calibri" w:hAnsi="Times New Roman" w:cs="Times New Roman"/>
                <w:sz w:val="24"/>
                <w:szCs w:val="24"/>
              </w:rPr>
              <w:t>′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4</w:t>
            </w:r>
            <w:r w:rsidRPr="00A40BE3">
              <w:rPr>
                <w:rFonts w:ascii="Times New Roman" w:eastAsia="Calibri" w:hAnsi="Times New Roman" w:cs="Times New Roman"/>
                <w:sz w:val="24"/>
                <w:szCs w:val="24"/>
              </w:rPr>
              <w:t>′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-25</w:t>
            </w:r>
            <w:r w:rsidRPr="00A40BE3">
              <w:rPr>
                <w:rFonts w:ascii="Times New Roman" w:eastAsia="Calibri" w:hAnsi="Times New Roman" w:cs="Times New Roman"/>
                <w:sz w:val="24"/>
                <w:szCs w:val="24"/>
              </w:rPr>
              <w:t>′12′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6</w:t>
            </w:r>
            <w:r w:rsidRPr="00A40BE3">
              <w:rPr>
                <w:rFonts w:ascii="Times New Roman" w:eastAsia="Calibri" w:hAnsi="Times New Roman" w:cs="Times New Roman"/>
                <w:sz w:val="24"/>
                <w:szCs w:val="24"/>
              </w:rPr>
              <w:t>′/13′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7</w:t>
            </w:r>
            <w:r w:rsidRPr="00A40BE3">
              <w:rPr>
                <w:rFonts w:ascii="Times New Roman" w:eastAsia="Calibri" w:hAnsi="Times New Roman" w:cs="Times New Roman"/>
                <w:sz w:val="24"/>
                <w:szCs w:val="24"/>
              </w:rPr>
              <w:t>′-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8</w:t>
            </w:r>
            <w:r w:rsidRPr="00A40BE3">
              <w:rPr>
                <w:rFonts w:ascii="Times New Roman" w:eastAsia="Calibri" w:hAnsi="Times New Roman" w:cs="Times New Roman"/>
                <w:sz w:val="24"/>
                <w:szCs w:val="24"/>
              </w:rPr>
              <w:t>′14′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71.0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4.9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3.9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6.5-34.6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32.6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23.8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4.7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-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ab/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53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55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21-1.42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31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1.32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>m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)</w:t>
            </w:r>
          </w:p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0.75, (</w:t>
            </w:r>
            <w:r w:rsidRPr="00A40BE3">
              <w:rPr>
                <w:rFonts w:ascii="Times New Roman" w:eastAsia="Calibri" w:hAnsi="Times New Roman" w:cs="Times New Roman"/>
                <w:i/>
                <w:color w:val="000000"/>
                <w:kern w:val="28"/>
                <w:sz w:val="24"/>
                <w:szCs w:val="24"/>
              </w:rPr>
              <w:t xml:space="preserve">t, </w:t>
            </w:r>
            <w:r w:rsidRPr="00A40BE3"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  <w:t>8.0,4.0,2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</w:tcPr>
          <w:p w:rsidR="00DE585F" w:rsidRPr="00A40BE3" w:rsidRDefault="00DE585F" w:rsidP="002F389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8"/>
                <w:sz w:val="24"/>
                <w:szCs w:val="24"/>
              </w:rPr>
            </w:pPr>
          </w:p>
        </w:tc>
      </w:tr>
    </w:tbl>
    <w:p w:rsidR="001F11A4" w:rsidRDefault="001F11A4">
      <w:bookmarkStart w:id="0" w:name="_GoBack"/>
      <w:bookmarkEnd w:id="0"/>
    </w:p>
    <w:sectPr w:rsidR="001F1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201701"/>
    <w:multiLevelType w:val="hybridMultilevel"/>
    <w:tmpl w:val="8D9C0F6E"/>
    <w:lvl w:ilvl="0" w:tplc="9DC63996">
      <w:start w:val="1"/>
      <w:numFmt w:val="bullet"/>
      <w:lvlText w:val="﷐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85F"/>
    <w:rsid w:val="00015319"/>
    <w:rsid w:val="001F11A4"/>
    <w:rsid w:val="003B3E68"/>
    <w:rsid w:val="00816074"/>
    <w:rsid w:val="00DE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6-06T19:56:00Z</dcterms:created>
  <dcterms:modified xsi:type="dcterms:W3CDTF">2025-06-06T20:33:00Z</dcterms:modified>
</cp:coreProperties>
</file>